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25BD7" w14:textId="0C0AA326" w:rsidR="006B0CBB" w:rsidRDefault="006B0CBB">
      <w:r>
        <w:t xml:space="preserve">Supplementary Table 1: Single Nucleotide Polymorphisms used in </w:t>
      </w:r>
      <w:proofErr w:type="spellStart"/>
      <w:r>
        <w:t>Fluidigm</w:t>
      </w:r>
      <w:proofErr w:type="spellEnd"/>
      <w:r>
        <w:t xml:space="preserve"> type assays from the GREB1L region with their name, genomic positions, original publication, and sequenc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802"/>
        <w:gridCol w:w="720"/>
        <w:gridCol w:w="810"/>
        <w:gridCol w:w="630"/>
        <w:gridCol w:w="1260"/>
        <w:gridCol w:w="7290"/>
      </w:tblGrid>
      <w:tr w:rsidR="00C574F8" w:rsidRPr="00C574F8" w14:paraId="086E5D1F" w14:textId="77777777" w:rsidTr="00C574F8">
        <w:trPr>
          <w:trHeight w:val="435"/>
        </w:trPr>
        <w:tc>
          <w:tcPr>
            <w:tcW w:w="8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28A110" w14:textId="77777777" w:rsidR="00C574F8" w:rsidRPr="00C574F8" w:rsidRDefault="00C574F8" w:rsidP="00C574F8">
            <w:pPr>
              <w:spacing w:after="0" w:line="240" w:lineRule="auto"/>
              <w:rPr>
                <w:rFonts w:ascii="Times New Roman" w:eastAsia="Times New Roman" w:hAnsi="Times New Roman" w:cs="Times New Roman"/>
                <w:sz w:val="24"/>
                <w:szCs w:val="24"/>
              </w:rPr>
            </w:pPr>
            <w:proofErr w:type="spellStart"/>
            <w:r w:rsidRPr="00C574F8">
              <w:rPr>
                <w:rFonts w:ascii="Arial" w:eastAsia="Times New Roman" w:hAnsi="Arial" w:cs="Arial"/>
                <w:color w:val="000000"/>
                <w:sz w:val="16"/>
                <w:szCs w:val="16"/>
              </w:rPr>
              <w:t>SNPtype</w:t>
            </w:r>
            <w:proofErr w:type="spellEnd"/>
            <w:r w:rsidRPr="00C574F8">
              <w:rPr>
                <w:rFonts w:ascii="Arial" w:eastAsia="Times New Roman" w:hAnsi="Arial" w:cs="Arial"/>
                <w:color w:val="000000"/>
                <w:sz w:val="16"/>
                <w:szCs w:val="16"/>
              </w:rPr>
              <w:t xml:space="preserve"> </w:t>
            </w:r>
            <w:proofErr w:type="spellStart"/>
            <w:r w:rsidRPr="00C574F8">
              <w:rPr>
                <w:rFonts w:ascii="Arial" w:eastAsia="Times New Roman" w:hAnsi="Arial" w:cs="Arial"/>
                <w:color w:val="000000"/>
                <w:sz w:val="16"/>
                <w:szCs w:val="16"/>
              </w:rPr>
              <w:t>Fluidigm</w:t>
            </w:r>
            <w:proofErr w:type="spellEnd"/>
            <w:r w:rsidRPr="00C574F8">
              <w:rPr>
                <w:rFonts w:ascii="Arial" w:eastAsia="Times New Roman" w:hAnsi="Arial" w:cs="Arial"/>
                <w:color w:val="000000"/>
                <w:sz w:val="16"/>
                <w:szCs w:val="16"/>
              </w:rPr>
              <w:t xml:space="preserve"> Name</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B7D1C7"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Otsh_v1.0_NC_scaffold</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F7BFDE"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Otsh_v1.0_NW_scaffold</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889C2A"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Otsh_v2.0</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DBBC1F"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Original publication identifying SNP</w:t>
            </w:r>
          </w:p>
        </w:tc>
        <w:tc>
          <w:tcPr>
            <w:tcW w:w="729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1FCCA1F8"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20"/>
                <w:szCs w:val="20"/>
              </w:rPr>
              <w:t xml:space="preserve">Sequence used as input for </w:t>
            </w:r>
            <w:proofErr w:type="spellStart"/>
            <w:r w:rsidRPr="00C574F8">
              <w:rPr>
                <w:rFonts w:ascii="Arial" w:eastAsia="Times New Roman" w:hAnsi="Arial" w:cs="Arial"/>
                <w:color w:val="000000"/>
                <w:sz w:val="20"/>
                <w:szCs w:val="20"/>
              </w:rPr>
              <w:t>Fluidigm</w:t>
            </w:r>
            <w:proofErr w:type="spellEnd"/>
            <w:r w:rsidRPr="00C574F8">
              <w:rPr>
                <w:rFonts w:ascii="Arial" w:eastAsia="Times New Roman" w:hAnsi="Arial" w:cs="Arial"/>
                <w:color w:val="000000"/>
                <w:sz w:val="20"/>
                <w:szCs w:val="20"/>
              </w:rPr>
              <w:t xml:space="preserve"> assay design</w:t>
            </w:r>
          </w:p>
        </w:tc>
      </w:tr>
      <w:tr w:rsidR="00C574F8" w:rsidRPr="00C574F8" w14:paraId="429E4140" w14:textId="77777777" w:rsidTr="00C574F8">
        <w:trPr>
          <w:trHeight w:val="435"/>
        </w:trPr>
        <w:tc>
          <w:tcPr>
            <w:tcW w:w="8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F72051"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GREB1l_pos2194538</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9F83C9"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37124.1:1227300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8FB759"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chr28_NW_020128528.1|:219453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799897"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56456.1:13457880</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DFA8BA"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Thompson et al. (2020)</w:t>
            </w:r>
          </w:p>
        </w:tc>
        <w:tc>
          <w:tcPr>
            <w:tcW w:w="729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4358D989"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20"/>
                <w:szCs w:val="20"/>
              </w:rPr>
              <w:t>GATAAGGGGATAAGGGAGGTCATGCAAATTCCATACCATCCAGGTCAGACAGTGCTAGAACTTTAACCGGAACGCTGCATGAGTTTAGGGAACATTCTCTTTAGTA[T/</w:t>
            </w:r>
            <w:proofErr w:type="gramStart"/>
            <w:r w:rsidRPr="00C574F8">
              <w:rPr>
                <w:rFonts w:ascii="Arial" w:eastAsia="Times New Roman" w:hAnsi="Arial" w:cs="Arial"/>
                <w:color w:val="000000"/>
                <w:sz w:val="20"/>
                <w:szCs w:val="20"/>
              </w:rPr>
              <w:t>C]CAGACTGAACATCCAAATCTTCCTTCACTTCTAGATACACGCTTTAAGGGCCCTCTAGGCAGCTAACTCTGCATCCACAGTAATATAACCCATTCTAGGAGACATTCTTATAACACTGGCCTAGACTACAAATCACTCTTAACATAACCCTGTAGCTGTGTCCATGATCACAGGGTCACTATCAA</w:t>
            </w:r>
            <w:proofErr w:type="gramEnd"/>
          </w:p>
        </w:tc>
      </w:tr>
      <w:tr w:rsidR="00C574F8" w:rsidRPr="00C574F8" w14:paraId="1076B749" w14:textId="77777777" w:rsidTr="00C574F8">
        <w:trPr>
          <w:trHeight w:val="435"/>
        </w:trPr>
        <w:tc>
          <w:tcPr>
            <w:tcW w:w="8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39FDFB"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GREB1l_pos2198644</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D155D5"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37124.1:1227710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D6A970"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chr28_NW_020128528.1|:219864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2F1E75"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56456.1:13461994</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B03025"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Koch &amp; Narum (2020)</w:t>
            </w:r>
          </w:p>
        </w:tc>
        <w:tc>
          <w:tcPr>
            <w:tcW w:w="729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2E33B36A"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20"/>
                <w:szCs w:val="20"/>
              </w:rPr>
              <w:t>TTTGTCTTCCATTGATATTTGACCTCATGTGGATGTGCCAATGACAACATTATTATTCTCACTCTTAAATCCAACATTAGGGAGACTTAAAACAACCTCAAAAGAGCTACACAATATATTCACGATAACACCATATGTCGYTTGTYTCCTTCACCTGCAACCTTCTATTCAACAGTCCATTCTTAGAAAAATGACAAGCCYGAGTAAGCCAGTCGGTGAGCCATTCATAACAATCTTAACATTACTTT[T/A]CAAAAATATTGGATTCGGAATATGGATTCATAACATAATTATGTTATCCTGGATCATTCAAGAGAAATGAACAGACGGATGAAACATTAAGTCAGAGGATGTTGATCATGACCATATTGTTTAACTGTAATTCTTTCATTTTCATCTTTGCATAGCCAGGCAAGCCGTGTGACTGACTGACTGCCTTAGTCTTCAGTTCATTACAGCAGATCTAGTCAACAGTTGGTTTAATCTGTCCGTATAACTCTTCTCACCTCCT</w:t>
            </w:r>
          </w:p>
        </w:tc>
      </w:tr>
      <w:tr w:rsidR="00C574F8" w:rsidRPr="00C574F8" w14:paraId="129AEA17" w14:textId="77777777" w:rsidTr="00C574F8">
        <w:trPr>
          <w:trHeight w:val="435"/>
        </w:trPr>
        <w:tc>
          <w:tcPr>
            <w:tcW w:w="8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6233D4"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GREB1l_pos219921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6B0A5C"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37124.1:1227767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7923B2"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chr28_NW_020128528.1|:2199210</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5B26F4"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56456.1:13462560</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F21677"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Koch &amp; Narum (2020)</w:t>
            </w:r>
          </w:p>
        </w:tc>
        <w:tc>
          <w:tcPr>
            <w:tcW w:w="729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47549312"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20"/>
                <w:szCs w:val="20"/>
              </w:rPr>
              <w:t>CTCCACACCACTCATTCATCATACACACATCGCGCATTCTATGCTGAACSTGGCGGTTCGTGTCCATTGCATTATTATACGACACAGCGTCTGTCTSTCTGWATGGACTCTRTAGGCTCCCGGGGGTAGTCCATTTGAAACAGTTGGAGTAAAGAATGAAAGAAAGAGATGACTTGTKCCCTAAGAGGAGACGAGCATTACAGTTAGTAAACATTACAGTTTCC[T/</w:t>
            </w:r>
            <w:proofErr w:type="gramStart"/>
            <w:r w:rsidRPr="00C574F8">
              <w:rPr>
                <w:rFonts w:ascii="Arial" w:eastAsia="Times New Roman" w:hAnsi="Arial" w:cs="Arial"/>
                <w:color w:val="000000"/>
                <w:sz w:val="20"/>
                <w:szCs w:val="20"/>
              </w:rPr>
              <w:t>A]GTCTGAGGTAAATCAACATATGACCACTCGAAAACTCCCCAAATAAGCTCATTTGGTACAGACCAGCACTAGCAGCAAGTTCAACCTGGGAAGAGGAGTCTCACGGKGTGATTAATCTCCCCCAGCTCCCAGCAGTAGCTCCCTCCCTCCCYGACTTTGACACAGCAGCCACGTTTAAATAGACCCGTTTGAAATGAAGATAATGAGTAAACCCAGCGGTTTCTTTGGCCTCAAAMGAGCCCTGTGTGGGAAAACAAAAGAGCCT</w:t>
            </w:r>
            <w:proofErr w:type="gramEnd"/>
          </w:p>
        </w:tc>
      </w:tr>
      <w:tr w:rsidR="00C574F8" w:rsidRPr="00C574F8" w14:paraId="0FA950E7" w14:textId="77777777" w:rsidTr="00C574F8">
        <w:trPr>
          <w:trHeight w:val="435"/>
        </w:trPr>
        <w:tc>
          <w:tcPr>
            <w:tcW w:w="8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1331F2"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GREB1l_pos2200828</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6FF697"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37124.1:1227929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53EB5A"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chr28_NW_020128528.1|:220082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78B623"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56456.1:13464173</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F01968"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Koch &amp; Narum (2020)</w:t>
            </w:r>
          </w:p>
        </w:tc>
        <w:tc>
          <w:tcPr>
            <w:tcW w:w="729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020B8992"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20"/>
                <w:szCs w:val="20"/>
              </w:rPr>
              <w:t>TAAGGGTTGTGGGTGGTGGGGTGGATTAGCCAGTGGGGACTATAAAGGGGAGTGAACTAGGGTTTAAGGCCTGTTGTGACAGAGGAGCTGGGGAAGGGCTGATGGGGGGGCKGGGGGGAGGCGGACAAAAGGAGCATTTGGGCAGATGAAGAAGTCATCATCATTAAGCCACTGGAAGTTTACTGTCCAGTTATAAAAGTCATTTCAAAATTAGGRGGTTAGGGGGTGCGTGTGAAAGG[G/A]GAGAAGGGCTCAGAGTGCCTGAGAAGGCCTGGGGGYGGGGCAGATGAGAGCTGTGGCCTGTGG</w:t>
            </w:r>
            <w:r w:rsidRPr="00C574F8">
              <w:rPr>
                <w:rFonts w:ascii="Arial" w:eastAsia="Times New Roman" w:hAnsi="Arial" w:cs="Arial"/>
                <w:color w:val="000000"/>
                <w:sz w:val="20"/>
                <w:szCs w:val="20"/>
              </w:rPr>
              <w:lastRenderedPageBreak/>
              <w:t>TTGTGAGGGACTCTGTGGGACTGGGGGGCCAATTCATTAGGGGCACAGCCCAGCCTTTGTGTTTGCACCAGGTTGATTGGAGTGCTGACCTTGCCTTGCCTCCCAGCCTTCCCTGCACACTCTGCTCTGGCCCAGTGGAGGATGAGTATAAGGGCAAGGCATTTAACCTTCAACTAAATCCCAGCCTCAACCACAGCAGACAAAGG</w:t>
            </w:r>
          </w:p>
        </w:tc>
      </w:tr>
      <w:tr w:rsidR="00C574F8" w:rsidRPr="00C574F8" w14:paraId="5E3F60D1" w14:textId="77777777" w:rsidTr="00C574F8">
        <w:trPr>
          <w:trHeight w:val="435"/>
        </w:trPr>
        <w:tc>
          <w:tcPr>
            <w:tcW w:w="8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915D7F"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lastRenderedPageBreak/>
              <w:t>GREB1l_pos2202893</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BCCF16"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37124.1:1228135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618C3B"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chr28_NW_020128528.1|:220289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4D9C69"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NC_056456.1:13466238</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762E0D"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16"/>
                <w:szCs w:val="16"/>
              </w:rPr>
              <w:t>Thompson et al. (2020)</w:t>
            </w:r>
          </w:p>
        </w:tc>
        <w:tc>
          <w:tcPr>
            <w:tcW w:w="729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17D1949F" w14:textId="77777777" w:rsidR="00C574F8" w:rsidRPr="00C574F8" w:rsidRDefault="00C574F8" w:rsidP="00C574F8">
            <w:pPr>
              <w:spacing w:after="0" w:line="240" w:lineRule="auto"/>
              <w:rPr>
                <w:rFonts w:ascii="Times New Roman" w:eastAsia="Times New Roman" w:hAnsi="Times New Roman" w:cs="Times New Roman"/>
                <w:sz w:val="24"/>
                <w:szCs w:val="24"/>
              </w:rPr>
            </w:pPr>
            <w:r w:rsidRPr="00C574F8">
              <w:rPr>
                <w:rFonts w:ascii="Arial" w:eastAsia="Times New Roman" w:hAnsi="Arial" w:cs="Arial"/>
                <w:color w:val="000000"/>
                <w:sz w:val="20"/>
                <w:szCs w:val="20"/>
              </w:rPr>
              <w:t>ATTTACCTCCCTGCCCCAGACAATTCTTGAATCACATGGCTGCTGCATTTCATAATGAAAAACAAGGCCA[A/</w:t>
            </w:r>
            <w:proofErr w:type="gramStart"/>
            <w:r w:rsidRPr="00C574F8">
              <w:rPr>
                <w:rFonts w:ascii="Arial" w:eastAsia="Times New Roman" w:hAnsi="Arial" w:cs="Arial"/>
                <w:color w:val="000000"/>
                <w:sz w:val="20"/>
                <w:szCs w:val="20"/>
              </w:rPr>
              <w:t>T]ATCAGGAAGTTCAGCCCTCTTTAAATGTGGAAAAMAAAATACAKAGAACATTTTCACTTAGTGTTGTTCTTTTTAAATTTAATTTGAGGCCTGGAGGACAAACTCAATCAATGTGCGGAATTACTGATAATTGACCATGCTCGCTGAGAAGGCCRAATAAAATTGAAGCCCTGAKTGAACCCGCTCTGCATTTTACAACACTGC</w:t>
            </w:r>
            <w:proofErr w:type="gramEnd"/>
          </w:p>
        </w:tc>
      </w:tr>
    </w:tbl>
    <w:p w14:paraId="6A196B3B" w14:textId="77777777" w:rsidR="00604468" w:rsidRDefault="00604468"/>
    <w:p w14:paraId="09BF78DA" w14:textId="041BE950" w:rsidR="006B0CBB" w:rsidRDefault="006B0CBB">
      <w:r>
        <w:t>Supplementary Table 2:</w:t>
      </w:r>
      <w:r w:rsidR="00147F78">
        <w:t xml:space="preserve"> Number of samples in each genotype category organized by each type of survey. Note that samples from individuals in the that were in the acoustic tagging survey were also included in the spawning survey, since that is where they were first detected.</w:t>
      </w:r>
    </w:p>
    <w:tbl>
      <w:tblPr>
        <w:tblStyle w:val="TableGrid"/>
        <w:tblW w:w="0" w:type="auto"/>
        <w:tblLook w:val="04A0" w:firstRow="1" w:lastRow="0" w:firstColumn="1" w:lastColumn="0" w:noHBand="0" w:noVBand="1"/>
      </w:tblPr>
      <w:tblGrid>
        <w:gridCol w:w="2590"/>
        <w:gridCol w:w="2590"/>
        <w:gridCol w:w="2590"/>
        <w:gridCol w:w="2590"/>
      </w:tblGrid>
      <w:tr w:rsidR="006B0CBB" w14:paraId="638B2CA2" w14:textId="77777777" w:rsidTr="006B0CBB">
        <w:tc>
          <w:tcPr>
            <w:tcW w:w="2590" w:type="dxa"/>
          </w:tcPr>
          <w:p w14:paraId="3A67D4D5" w14:textId="38DF3B3D" w:rsidR="006B0CBB" w:rsidRDefault="006B0CBB">
            <w:r>
              <w:t>Survey Type</w:t>
            </w:r>
          </w:p>
        </w:tc>
        <w:tc>
          <w:tcPr>
            <w:tcW w:w="2590" w:type="dxa"/>
          </w:tcPr>
          <w:p w14:paraId="3C5CB55D" w14:textId="3CC46FC5" w:rsidR="006B0CBB" w:rsidRDefault="006B0CBB">
            <w:r>
              <w:t>Homozygous early</w:t>
            </w:r>
          </w:p>
        </w:tc>
        <w:tc>
          <w:tcPr>
            <w:tcW w:w="2590" w:type="dxa"/>
          </w:tcPr>
          <w:p w14:paraId="4BA67D49" w14:textId="6E4D7326" w:rsidR="006B0CBB" w:rsidRDefault="006B0CBB">
            <w:r>
              <w:t>Heterozygous</w:t>
            </w:r>
          </w:p>
        </w:tc>
        <w:tc>
          <w:tcPr>
            <w:tcW w:w="2590" w:type="dxa"/>
          </w:tcPr>
          <w:p w14:paraId="4D2144D1" w14:textId="5F3C7193" w:rsidR="006B0CBB" w:rsidRDefault="006B0CBB">
            <w:r>
              <w:t>Homozygous Late</w:t>
            </w:r>
          </w:p>
        </w:tc>
      </w:tr>
      <w:tr w:rsidR="006B0CBB" w14:paraId="1ECAD82E" w14:textId="77777777" w:rsidTr="006B0CBB">
        <w:tc>
          <w:tcPr>
            <w:tcW w:w="2590" w:type="dxa"/>
          </w:tcPr>
          <w:p w14:paraId="6D3C1BA4" w14:textId="71B24B7F" w:rsidR="006B0CBB" w:rsidRDefault="006B0CBB">
            <w:r>
              <w:t>Spawner Survey</w:t>
            </w:r>
          </w:p>
        </w:tc>
        <w:tc>
          <w:tcPr>
            <w:tcW w:w="2590" w:type="dxa"/>
          </w:tcPr>
          <w:p w14:paraId="35FD45C9" w14:textId="37000CD4" w:rsidR="006B0CBB" w:rsidRDefault="004863AA">
            <w:r>
              <w:t>102</w:t>
            </w:r>
          </w:p>
        </w:tc>
        <w:tc>
          <w:tcPr>
            <w:tcW w:w="2590" w:type="dxa"/>
          </w:tcPr>
          <w:p w14:paraId="506AF660" w14:textId="02178212" w:rsidR="006B0CBB" w:rsidRDefault="004863AA">
            <w:r>
              <w:t>12</w:t>
            </w:r>
          </w:p>
        </w:tc>
        <w:tc>
          <w:tcPr>
            <w:tcW w:w="2590" w:type="dxa"/>
          </w:tcPr>
          <w:p w14:paraId="327AB038" w14:textId="34DCBAC7" w:rsidR="006B0CBB" w:rsidRDefault="004863AA">
            <w:r>
              <w:t>8</w:t>
            </w:r>
          </w:p>
        </w:tc>
      </w:tr>
      <w:tr w:rsidR="006B0CBB" w14:paraId="50BE6340" w14:textId="77777777" w:rsidTr="006B0CBB">
        <w:tc>
          <w:tcPr>
            <w:tcW w:w="2590" w:type="dxa"/>
          </w:tcPr>
          <w:p w14:paraId="66D4235E" w14:textId="014949AD" w:rsidR="006B0CBB" w:rsidRDefault="006B0CBB">
            <w:r>
              <w:t>Acoustic Tagging</w:t>
            </w:r>
          </w:p>
        </w:tc>
        <w:tc>
          <w:tcPr>
            <w:tcW w:w="2590" w:type="dxa"/>
          </w:tcPr>
          <w:p w14:paraId="735DB200" w14:textId="4E675E27" w:rsidR="006B0CBB" w:rsidRDefault="006B0CBB">
            <w:r>
              <w:t>33</w:t>
            </w:r>
          </w:p>
        </w:tc>
        <w:tc>
          <w:tcPr>
            <w:tcW w:w="2590" w:type="dxa"/>
          </w:tcPr>
          <w:p w14:paraId="6C829692" w14:textId="6E93CB6B" w:rsidR="006B0CBB" w:rsidRDefault="006B0CBB">
            <w:r>
              <w:t>4</w:t>
            </w:r>
          </w:p>
        </w:tc>
        <w:tc>
          <w:tcPr>
            <w:tcW w:w="2590" w:type="dxa"/>
          </w:tcPr>
          <w:p w14:paraId="68D74085" w14:textId="36EFAC20" w:rsidR="006B0CBB" w:rsidRDefault="006B0CBB">
            <w:r>
              <w:t>5</w:t>
            </w:r>
          </w:p>
        </w:tc>
      </w:tr>
      <w:tr w:rsidR="006B0CBB" w14:paraId="7AAF9E4D" w14:textId="77777777" w:rsidTr="006B0CBB">
        <w:tc>
          <w:tcPr>
            <w:tcW w:w="2590" w:type="dxa"/>
          </w:tcPr>
          <w:p w14:paraId="32F27E92" w14:textId="75FFD432" w:rsidR="006B0CBB" w:rsidRDefault="006B0CBB">
            <w:r>
              <w:t>Carcass Survey</w:t>
            </w:r>
          </w:p>
        </w:tc>
        <w:tc>
          <w:tcPr>
            <w:tcW w:w="2590" w:type="dxa"/>
          </w:tcPr>
          <w:p w14:paraId="1BEE653B" w14:textId="12BCACBA" w:rsidR="006B0CBB" w:rsidRDefault="006B0CBB">
            <w:r>
              <w:t>23</w:t>
            </w:r>
          </w:p>
        </w:tc>
        <w:tc>
          <w:tcPr>
            <w:tcW w:w="2590" w:type="dxa"/>
          </w:tcPr>
          <w:p w14:paraId="23AE5922" w14:textId="5577BD1D" w:rsidR="006B0CBB" w:rsidRDefault="006B0CBB">
            <w:r>
              <w:t>13</w:t>
            </w:r>
          </w:p>
        </w:tc>
        <w:tc>
          <w:tcPr>
            <w:tcW w:w="2590" w:type="dxa"/>
          </w:tcPr>
          <w:p w14:paraId="729E38E0" w14:textId="2F8D7BD1" w:rsidR="00147F78" w:rsidRDefault="006B0CBB">
            <w:r>
              <w:t>36</w:t>
            </w:r>
          </w:p>
        </w:tc>
      </w:tr>
      <w:tr w:rsidR="00147F78" w14:paraId="6AD07897" w14:textId="77777777" w:rsidTr="006B0CBB">
        <w:tc>
          <w:tcPr>
            <w:tcW w:w="2590" w:type="dxa"/>
          </w:tcPr>
          <w:p w14:paraId="540B971B" w14:textId="60743C5F" w:rsidR="00147F78" w:rsidRDefault="00147F78">
            <w:r>
              <w:t>Total</w:t>
            </w:r>
          </w:p>
        </w:tc>
        <w:tc>
          <w:tcPr>
            <w:tcW w:w="2590" w:type="dxa"/>
          </w:tcPr>
          <w:p w14:paraId="5BB0CA2A" w14:textId="4B8D484B" w:rsidR="00147F78" w:rsidRDefault="00147F78">
            <w:r>
              <w:t>92</w:t>
            </w:r>
          </w:p>
        </w:tc>
        <w:tc>
          <w:tcPr>
            <w:tcW w:w="2590" w:type="dxa"/>
          </w:tcPr>
          <w:p w14:paraId="2848818E" w14:textId="604FA9A4" w:rsidR="00147F78" w:rsidRDefault="00147F78">
            <w:r>
              <w:t>21</w:t>
            </w:r>
          </w:p>
        </w:tc>
        <w:tc>
          <w:tcPr>
            <w:tcW w:w="2590" w:type="dxa"/>
          </w:tcPr>
          <w:p w14:paraId="009EE554" w14:textId="10306B20" w:rsidR="00147F78" w:rsidRDefault="00147F78">
            <w:r>
              <w:t>41</w:t>
            </w:r>
          </w:p>
        </w:tc>
      </w:tr>
    </w:tbl>
    <w:p w14:paraId="25881BFC" w14:textId="77777777" w:rsidR="006B0CBB" w:rsidRDefault="006B0CBB"/>
    <w:sectPr w:rsidR="006B0CBB" w:rsidSect="00C574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4F8"/>
    <w:rsid w:val="00147F78"/>
    <w:rsid w:val="004863AA"/>
    <w:rsid w:val="00604468"/>
    <w:rsid w:val="006B0CBB"/>
    <w:rsid w:val="00C57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CADB4"/>
  <w15:chartTrackingRefBased/>
  <w15:docId w15:val="{31C8A336-DAAE-4E77-82DB-12D2E3D95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574F8"/>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B0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156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11</Words>
  <Characters>2916</Characters>
  <Application>Microsoft Office Word</Application>
  <DocSecurity>0</DocSecurity>
  <Lines>24</Lines>
  <Paragraphs>6</Paragraphs>
  <ScaleCrop>false</ScaleCrop>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ugentobler</dc:creator>
  <cp:keywords/>
  <dc:description/>
  <cp:lastModifiedBy>Hugentobler, Sara</cp:lastModifiedBy>
  <cp:revision>4</cp:revision>
  <dcterms:created xsi:type="dcterms:W3CDTF">2023-09-01T01:39:00Z</dcterms:created>
  <dcterms:modified xsi:type="dcterms:W3CDTF">2023-10-06T14:55:00Z</dcterms:modified>
</cp:coreProperties>
</file>